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b/>
          <w:lang w:val="en-US"/>
        </w:rPr>
        <w:t xml:space="preserve">Table S5. </w:t>
      </w: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</w:r>
    </w:p>
    <w:tbl>
      <w:tblPr>
        <w:tblW w:w="97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302"/>
        <w:gridCol w:w="2632"/>
        <w:gridCol w:w="910"/>
        <w:gridCol w:w="1304"/>
        <w:gridCol w:w="2671"/>
      </w:tblGrid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doub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4127" w:leader="none"/>
              </w:tabs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name</w:t>
              <w:tab/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127" w:leader="none"/>
              </w:tabs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name</w:t>
              <w:tab/>
            </w:r>
          </w:p>
        </w:tc>
      </w:tr>
      <w:tr>
        <w:trPr/>
        <w:tc>
          <w:tcPr>
            <w:tcW w:w="906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46000</w:t>
            </w:r>
          </w:p>
        </w:tc>
        <w:tc>
          <w:tcPr>
            <w:tcW w:w="1302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DAM9</w:t>
            </w:r>
          </w:p>
        </w:tc>
        <w:tc>
          <w:tcPr>
            <w:tcW w:w="2632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DAM metallopeptidase domain 9</w:t>
            </w:r>
          </w:p>
        </w:tc>
        <w:tc>
          <w:tcPr>
            <w:tcW w:w="910" w:type="dxa"/>
            <w:tcBorders>
              <w:top w:val="double" w:sz="12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56878</w:t>
            </w:r>
          </w:p>
        </w:tc>
        <w:tc>
          <w:tcPr>
            <w:tcW w:w="1304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RAK3</w:t>
            </w:r>
          </w:p>
        </w:tc>
        <w:tc>
          <w:tcPr>
            <w:tcW w:w="2671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leukin-1 receptor-associated kinase 3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9297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POD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polipoprotein D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1660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U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jun proto-oncogene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72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LOX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rachidonate 5-lipoxygenase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3545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RRC25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eucine rich repeat containing 25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4545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NIP3L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CL2/adenovirus E1B 19kDa interacting protein 3-like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548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RRK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eucine-rich repeat kinase 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8117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RYBG3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eta-gamma crystallin domain containing 3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4025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S4A7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embrane-spanning 4-domains, subfamily A, member 7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6182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CAT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ranched chain amino-acid transaminase 1, cytosolic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6377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EGF9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ultiple EGF-like-domains 9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81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ACH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BTB and CNC homology 1, basic leucine zipper transcription factor 1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4712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YO1B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yosin IB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5757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ALCRL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alcitonin receptor-like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1117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LRP3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NLR family, pyrin domain containing 3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0612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PD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arboxypeptidase D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806810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NCRNA00189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non-protein coding RNA 189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146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14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14 molecule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4046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I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igeon homolog (Drosophila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561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30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D302 molecule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89805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DP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podoplanin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793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CR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emokine (C-C motif) receptor 2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807471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POM121L1P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POM121 membrane glycoprotein-like 1, pseudogene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117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XCL1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emokine (C-X-C motif) ligand 16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201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B3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B31, member RAS oncogene family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688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13orf3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romosome 13 open reading frame 31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1375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B34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B34, member RAS oncogene family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6053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9orf7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hromosome 9 open reading frame 72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7294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SA3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AS p21 protein activator 3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443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ERTK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-mer proto-oncogene tyrosine kinase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7700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COR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EST corepressor 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63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SF2RA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olony stimulating factor 2 receptor, alpha, low-affinity (granulocyte-macrophage)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887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ARHGAP26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Rho GTPase activating protein 26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233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FP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omplement factor properdin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2263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ASH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AM and SH3 domain containing 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4633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YBRD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ytochrome b reductase 1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954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AMSN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AM domain, SH3 domain and nuclear localization signals 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11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RLF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cytokine receptor-like factor 2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4651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BF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ET binding factor 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4536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OCK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edicator of cytokinesis 5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2506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IPA1L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ignal-induced proliferation-associated 1 like 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227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SC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esmocollin 2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5703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C44A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lute carrier family 44, member 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1583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USP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dual specificity phosphatase 1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83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C5A3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lute carrier family 5 (sodium/myo-inositol cotransporter), member 3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3485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MR3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gf-like module containing, mucin-like, hormone receptor-like 3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280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LC7A1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olute carrier family 7, (cationic amino acid transporter, y+ system) member 1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2211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PB41L3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erythrocyte membrane protein band 4.1-like 3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074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MOX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permine oxidase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1786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20A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ily with sequence similarity 20, member A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9362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YT17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synaptotagmin XVII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5042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49A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amily with sequence similarity 49, member A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8031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GIF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GFB-induced factor homeobox 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797577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FOS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FBJ murine osteosarcoma viral oncogene homolog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259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HBS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hrombospondin 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0614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CHO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CH domain only 2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3655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BXAS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hromboxane A synthase 1 (platelet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968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LOT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lotillin 1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0181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K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hymidine kinase 2, mitochondrial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388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PR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formyl peptide receptor 1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5287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GFA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ansforming growth factor, alpha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1068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PR137B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G protein-coupled receptor 137B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5245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PS1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ichorhinophalangeal syndrome I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7292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1F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1 histone family, member 0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83734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MOD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ropomodulin 2 (neuronal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050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S3ST3B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heparan sulfate (glucosamine) 3-O-sulfotransferase 3B1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7436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SC22D3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TSC22 domain family, member 3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797485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IF1A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hypoxia inducible factor 1, alpha subunit (basic helix-loop-helix transcription factor)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2963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NN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anin 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447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SIG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sulin induced gene 2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6626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MAFB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-maf musculoaponeurotic fibrosarcoma oncogene homolog B (avian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4686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TGAV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grin, alpha V (vitronectin receptor, alpha polypeptide, antigen CD51)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4650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LY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v-yes-1 Yamaguchi sarcoma viral related oncogene homolog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16958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L13RA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interleukin 13 receptor, alpha 1</w:t>
            </w:r>
          </w:p>
        </w:tc>
        <w:tc>
          <w:tcPr>
            <w:tcW w:w="9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809847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WWC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US"/>
              </w:rPr>
            </w:pPr>
            <w:r>
              <w:rPr>
                <w:rFonts w:cs="Calibri"/>
                <w:sz w:val="14"/>
                <w:szCs w:val="14"/>
                <w:lang w:val="en-US"/>
              </w:rPr>
              <w:t>WW and C2 domain containing 2</w:t>
            </w:r>
          </w:p>
        </w:tc>
      </w:tr>
    </w:tbl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  <w:t xml:space="preserve"> 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</w:r>
    </w:p>
    <w:sect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0:29:00Z</dcterms:created>
  <dc:creator>utente</dc:creator>
  <dc:description/>
  <cp:keywords/>
  <dc:language>en-US</dc:language>
  <cp:lastModifiedBy>utente</cp:lastModifiedBy>
  <dcterms:modified xsi:type="dcterms:W3CDTF">2012-08-20T10:29:00Z</dcterms:modified>
  <cp:revision>2</cp:revision>
  <dc:subject/>
  <dc:title/>
</cp:coreProperties>
</file>